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42785" w14:textId="4CCEEB2D" w:rsidR="0079700B" w:rsidRPr="0016187A" w:rsidRDefault="0016187A" w:rsidP="0079700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618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</w:t>
      </w:r>
      <w:r w:rsidR="0079700B" w:rsidRPr="0016187A">
        <w:rPr>
          <w:rFonts w:ascii="Times New Roman" w:eastAsia="Times New Roman" w:hAnsi="Times New Roman" w:cs="Times New Roman"/>
          <w:b/>
          <w:bCs/>
          <w:sz w:val="24"/>
          <w:szCs w:val="24"/>
        </w:rPr>
        <w:t>Table. Model inputs</w:t>
      </w:r>
      <w:r w:rsidRPr="001618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r risk assessment of HPAI in raw and pasteurized milk (bottom-up approach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245"/>
        <w:gridCol w:w="7470"/>
      </w:tblGrid>
      <w:tr w:rsidR="0079700B" w:rsidRPr="006E4B39" w14:paraId="3C82B85A" w14:textId="77777777" w:rsidTr="00C56EF5">
        <w:trPr>
          <w:tblHeader/>
        </w:trPr>
        <w:tc>
          <w:tcPr>
            <w:tcW w:w="2245" w:type="dxa"/>
          </w:tcPr>
          <w:p w14:paraId="64BCE358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Element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70" w:type="dxa"/>
          </w:tcPr>
          <w:p w14:paraId="3D6A927E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input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9700B" w:rsidRPr="006E4B39" w14:paraId="23C14BC7" w14:textId="77777777" w:rsidTr="00C56EF5">
        <w:tc>
          <w:tcPr>
            <w:tcW w:w="2245" w:type="dxa"/>
            <w:vMerge w:val="restart"/>
          </w:tcPr>
          <w:p w14:paraId="7DE72098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osure: Contamination Model </w:t>
            </w:r>
          </w:p>
        </w:tc>
        <w:tc>
          <w:tcPr>
            <w:tcW w:w="7470" w:type="dxa"/>
          </w:tcPr>
          <w:p w14:paraId="26DA677F" w14:textId="467764A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Prevalence and levels of the virus, see </w:t>
            </w:r>
            <w:r w:rsidR="0016187A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S1 </w:t>
            </w:r>
            <w:r w:rsidRPr="006E4B39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able</w:t>
            </w:r>
          </w:p>
        </w:tc>
      </w:tr>
      <w:tr w:rsidR="0079700B" w:rsidRPr="006E4B39" w14:paraId="0260093E" w14:textId="77777777" w:rsidTr="00C56EF5">
        <w:tc>
          <w:tcPr>
            <w:tcW w:w="2245" w:type="dxa"/>
            <w:vMerge/>
          </w:tcPr>
          <w:p w14:paraId="4984E690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470" w:type="dxa"/>
          </w:tcPr>
          <w:p w14:paraId="0A8DF0EA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Sampling bulk tank milk or retail milk LOD 4.7 to 5.7 log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RT-qPCR titer</w:t>
            </w:r>
          </w:p>
        </w:tc>
      </w:tr>
      <w:tr w:rsidR="0079700B" w:rsidRPr="006E4B39" w14:paraId="3CD4C131" w14:textId="77777777" w:rsidTr="00C56EF5">
        <w:tc>
          <w:tcPr>
            <w:tcW w:w="2245" w:type="dxa"/>
            <w:vMerge/>
          </w:tcPr>
          <w:p w14:paraId="394F46E5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470" w:type="dxa"/>
          </w:tcPr>
          <w:p w14:paraId="315FA1F3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Pasteurization: Uniform (3, 4) log</w:t>
            </w:r>
            <w:r w:rsidRPr="006E4B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 xml:space="preserve"> or Uniform (12, 13) log</w:t>
            </w:r>
            <w:r w:rsidRPr="006E4B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eduction</w:t>
            </w:r>
          </w:p>
        </w:tc>
      </w:tr>
      <w:tr w:rsidR="0079700B" w:rsidRPr="006E4B39" w14:paraId="14EF08B0" w14:textId="77777777" w:rsidTr="00C56EF5">
        <w:tc>
          <w:tcPr>
            <w:tcW w:w="2245" w:type="dxa"/>
            <w:vMerge w:val="restart"/>
          </w:tcPr>
          <w:p w14:paraId="49044D71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osure: Consumption Model 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or Aspiration)</w:t>
            </w:r>
          </w:p>
        </w:tc>
        <w:tc>
          <w:tcPr>
            <w:tcW w:w="7470" w:type="dxa"/>
          </w:tcPr>
          <w:p w14:paraId="451BBD52" w14:textId="77777777" w:rsidR="0079700B" w:rsidRPr="006E4B39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rvings:</w:t>
            </w:r>
          </w:p>
          <w:p w14:paraId="543AC163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asteurized milk: 148,903,163 servings per day</w:t>
            </w:r>
          </w:p>
          <w:p w14:paraId="6D19E18E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aw milk: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B39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,808,540 servings per day</w:t>
            </w:r>
          </w:p>
        </w:tc>
      </w:tr>
      <w:tr w:rsidR="0079700B" w:rsidRPr="006E4B39" w14:paraId="2C9C8D01" w14:textId="77777777" w:rsidTr="00C56EF5">
        <w:tc>
          <w:tcPr>
            <w:tcW w:w="2245" w:type="dxa"/>
            <w:vMerge/>
          </w:tcPr>
          <w:p w14:paraId="312D0468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470" w:type="dxa"/>
          </w:tcPr>
          <w:p w14:paraId="270ED3AA" w14:textId="77777777" w:rsidR="0079700B" w:rsidRPr="006E4B39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Serving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me for pasteurized milk and raw milk)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EDAD7FA" w14:textId="16C559C5" w:rsidR="0079700B" w:rsidRPr="00B81DDE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Empirical distribution (average 212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2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8g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7.5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36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99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g)</w:t>
            </w:r>
            <w:r w:rsidR="00A31F53">
              <w:rPr>
                <w:rFonts w:ascii="Times New Roman" w:eastAsia="Times New Roman" w:hAnsi="Times New Roman" w:cs="Times New Roman"/>
                <w:sz w:val="24"/>
                <w:szCs w:val="24"/>
              </w:rPr>
              <w:t>. See full distribution in S5 Table.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9700B" w:rsidRPr="006E4B39" w14:paraId="228F91E0" w14:textId="77777777" w:rsidTr="00C56EF5">
        <w:tc>
          <w:tcPr>
            <w:tcW w:w="2245" w:type="dxa"/>
            <w:vMerge/>
          </w:tcPr>
          <w:p w14:paraId="0CDA2A85" w14:textId="77777777" w:rsidR="0079700B" w:rsidRPr="006E4B39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14:paraId="289DEAE9" w14:textId="77777777" w:rsidR="0079700B" w:rsidRDefault="0079700B" w:rsidP="00C56EF5">
            <w:pPr>
              <w:spacing w:line="480" w:lineRule="auto"/>
              <w:textAlignment w:val="baseline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spiration:</w:t>
            </w:r>
          </w:p>
          <w:p w14:paraId="4D49C822" w14:textId="25D8C698" w:rsidR="0079700B" w:rsidRPr="006E4B39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ssuming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t occurs in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0.4% to 1.2 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%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(average 0.8%) 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of all milk consumption servings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(eating occasions), 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and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niform (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, 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  <w:r w:rsidRPr="00B81DDE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g of milk is aspirated per eating occasion</w:t>
            </w:r>
          </w:p>
        </w:tc>
      </w:tr>
      <w:tr w:rsidR="0079700B" w:rsidRPr="006E4B39" w14:paraId="3583457C" w14:textId="77777777" w:rsidTr="00C56EF5">
        <w:tc>
          <w:tcPr>
            <w:tcW w:w="2245" w:type="dxa"/>
            <w:vMerge w:val="restart"/>
          </w:tcPr>
          <w:p w14:paraId="78DC09D3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se Response Model</w:t>
            </w:r>
          </w:p>
        </w:tc>
        <w:tc>
          <w:tcPr>
            <w:tcW w:w="7470" w:type="dxa"/>
          </w:tcPr>
          <w:p w14:paraId="2C71E07C" w14:textId="77777777" w:rsidR="0079700B" w:rsidRPr="006E4B39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Consumption:</w:t>
            </w:r>
          </w:p>
          <w:p w14:paraId="27BDC034" w14:textId="77777777" w:rsidR="0079700B" w:rsidRPr="006E4B39" w:rsidRDefault="0079700B" w:rsidP="00C56EF5">
            <w:pPr>
              <w:spacing w:line="480" w:lineRule="auto"/>
              <w:textAlignment w:val="baseline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Exponential model, baseline r=1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Pr="00DD32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2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; u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ncertainty upper bound r=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D32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, lower bound r=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D32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</w:tr>
      <w:tr w:rsidR="0079700B" w:rsidRPr="006E4B39" w14:paraId="5F01F77E" w14:textId="77777777" w:rsidTr="00C56EF5">
        <w:tc>
          <w:tcPr>
            <w:tcW w:w="2245" w:type="dxa"/>
            <w:vMerge/>
          </w:tcPr>
          <w:p w14:paraId="080D818A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470" w:type="dxa"/>
          </w:tcPr>
          <w:p w14:paraId="092F364C" w14:textId="77777777" w:rsidR="0079700B" w:rsidRPr="006E4B39" w:rsidRDefault="0079700B" w:rsidP="00C56EF5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Aspiration:</w:t>
            </w:r>
          </w:p>
          <w:p w14:paraId="7342A6B2" w14:textId="77777777" w:rsidR="0079700B" w:rsidRPr="006E4B39" w:rsidRDefault="0079700B" w:rsidP="00C56EF5">
            <w:pPr>
              <w:spacing w:line="480" w:lineRule="auto"/>
              <w:textAlignment w:val="baseline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Exponential model, baseline r=1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Pr="00DD32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; u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ncertainty upper bound r=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D32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, lower bound r=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DD32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79700B" w:rsidRPr="006E4B39" w14:paraId="32514C98" w14:textId="77777777" w:rsidTr="00C56EF5">
        <w:tc>
          <w:tcPr>
            <w:tcW w:w="2245" w:type="dxa"/>
            <w:vMerge w:val="restart"/>
          </w:tcPr>
          <w:p w14:paraId="69808E4A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E4B3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Risk Characterization </w:t>
            </w:r>
          </w:p>
        </w:tc>
        <w:tc>
          <w:tcPr>
            <w:tcW w:w="7470" w:type="dxa"/>
          </w:tcPr>
          <w:p w14:paraId="03DF8DD8" w14:textId="77777777" w:rsidR="0079700B" w:rsidRPr="00BE12E8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imated risk: 1) </w:t>
            </w:r>
            <w:r w:rsidRPr="00BE12E8">
              <w:rPr>
                <w:rFonts w:ascii="Times New Roman" w:eastAsia="Times New Roman" w:hAnsi="Times New Roman" w:cs="Times New Roman"/>
                <w:sz w:val="24"/>
                <w:szCs w:val="24"/>
              </w:rPr>
              <w:t>Predicted cases per serving or per d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p</w:t>
            </w:r>
            <w:r w:rsidRPr="00BE12E8">
              <w:rPr>
                <w:rFonts w:ascii="Times New Roman" w:eastAsia="Times New Roman" w:hAnsi="Times New Roman" w:cs="Times New Roman"/>
                <w:sz w:val="24"/>
                <w:szCs w:val="24"/>
              </w:rPr>
              <w:t>asteurized milk and for raw mil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BE1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) Predicted cases per eating occasion aspirated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 w:rsidRPr="00BE12E8">
              <w:rPr>
                <w:rFonts w:ascii="Times New Roman" w:eastAsia="Times New Roman" w:hAnsi="Times New Roman" w:cs="Times New Roman"/>
                <w:sz w:val="24"/>
                <w:szCs w:val="24"/>
              </w:rPr>
              <w:t>per day assuming aspiration occurs in 0.8% of all servings per day.</w:t>
            </w:r>
          </w:p>
        </w:tc>
      </w:tr>
      <w:tr w:rsidR="0079700B" w:rsidRPr="006E4B39" w14:paraId="02EF3E56" w14:textId="77777777" w:rsidTr="00C56EF5">
        <w:tc>
          <w:tcPr>
            <w:tcW w:w="2245" w:type="dxa"/>
            <w:vMerge/>
          </w:tcPr>
          <w:p w14:paraId="73F434BD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470" w:type="dxa"/>
          </w:tcPr>
          <w:p w14:paraId="7A982879" w14:textId="77777777" w:rsidR="0079700B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ct of interventions on e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stimated ris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3A55A6DD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ternative scenarios 1) with on farm control measures to minimize spread of HPAI in raw milk supply (Table S1 scenario A4); 2)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sampl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raw milk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f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umption; and 3)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with pasteuriz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9700B" w:rsidRPr="006E4B39" w14:paraId="70FE68D1" w14:textId="77777777" w:rsidTr="00C56EF5">
        <w:tc>
          <w:tcPr>
            <w:tcW w:w="2245" w:type="dxa"/>
            <w:vMerge/>
          </w:tcPr>
          <w:p w14:paraId="2F3718C0" w14:textId="77777777" w:rsidR="0079700B" w:rsidRPr="006E4B39" w:rsidRDefault="0079700B" w:rsidP="00C56EF5">
            <w:pPr>
              <w:spacing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470" w:type="dxa"/>
          </w:tcPr>
          <w:p w14:paraId="6FBD375F" w14:textId="77777777" w:rsidR="0079700B" w:rsidRDefault="0079700B" w:rsidP="00C56EF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ertainties in e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stimated ris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</w:p>
          <w:p w14:paraId="49021C24" w14:textId="77777777" w:rsidR="0079700B" w:rsidRPr="00D234F9" w:rsidRDefault="0079700B" w:rsidP="00C56E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ternative scenarios 1) with </w:t>
            </w:r>
            <w:r w:rsidRPr="00484AA6">
              <w:rPr>
                <w:rFonts w:ascii="Times New Roman" w:hAnsi="Times New Roman" w:cs="Times New Roman"/>
                <w:sz w:val="24"/>
                <w:szCs w:val="24"/>
              </w:rPr>
              <w:t>uncertainty range of the dose response r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different initial contamination in bulk tank raw milk (see Table S1); 3) with </w:t>
            </w:r>
            <w:r w:rsidRPr="00D24107">
              <w:rPr>
                <w:rFonts w:ascii="Times New Roman" w:eastAsia="Times New Roman" w:hAnsi="Times New Roman" w:cs="Times New Roman"/>
                <w:sz w:val="24"/>
                <w:szCs w:val="24"/>
              </w:rPr>
              <w:t>aspiration occurs for 20% of all consumption eating occas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and 4)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t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steurization efficienc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incremental 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>3 to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E4B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6E4B3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E4B39">
              <w:rPr>
                <w:rFonts w:ascii="Times New Roman" w:hAnsi="Times New Roman" w:cs="Times New Roman"/>
                <w:sz w:val="24"/>
                <w:szCs w:val="24"/>
              </w:rPr>
              <w:t>e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AF8266A" w14:textId="77777777" w:rsidR="007F0F95" w:rsidRDefault="007F0F95"/>
    <w:sectPr w:rsidR="007F0F95" w:rsidSect="0079700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D8453" w14:textId="77777777" w:rsidR="002F2883" w:rsidRDefault="002F2883">
      <w:pPr>
        <w:spacing w:after="0" w:line="240" w:lineRule="auto"/>
      </w:pPr>
      <w:r>
        <w:separator/>
      </w:r>
    </w:p>
  </w:endnote>
  <w:endnote w:type="continuationSeparator" w:id="0">
    <w:p w14:paraId="2A98F833" w14:textId="77777777" w:rsidR="002F2883" w:rsidRDefault="002F2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7834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BEB18" w14:textId="77777777" w:rsidR="00FE6E20" w:rsidRDefault="00FE6E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56CE1D" w14:textId="77777777" w:rsidR="00FE6E20" w:rsidRDefault="00FE6E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372FE" w14:textId="77777777" w:rsidR="002F2883" w:rsidRDefault="002F2883">
      <w:pPr>
        <w:spacing w:after="0" w:line="240" w:lineRule="auto"/>
      </w:pPr>
      <w:r>
        <w:separator/>
      </w:r>
    </w:p>
  </w:footnote>
  <w:footnote w:type="continuationSeparator" w:id="0">
    <w:p w14:paraId="6631441C" w14:textId="77777777" w:rsidR="002F2883" w:rsidRDefault="002F2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FF34A16" w14:paraId="2FD33D7B" w14:textId="77777777" w:rsidTr="00416880">
      <w:trPr>
        <w:trHeight w:val="300"/>
      </w:trPr>
      <w:tc>
        <w:tcPr>
          <w:tcW w:w="3120" w:type="dxa"/>
        </w:tcPr>
        <w:p w14:paraId="2F276999" w14:textId="77777777" w:rsidR="00FE6E20" w:rsidRDefault="00FE6E20" w:rsidP="00416880">
          <w:pPr>
            <w:pStyle w:val="Header"/>
            <w:ind w:left="-115"/>
          </w:pPr>
        </w:p>
      </w:tc>
      <w:tc>
        <w:tcPr>
          <w:tcW w:w="3120" w:type="dxa"/>
        </w:tcPr>
        <w:p w14:paraId="160AE455" w14:textId="77777777" w:rsidR="00FE6E20" w:rsidRDefault="00FE6E20" w:rsidP="00416880">
          <w:pPr>
            <w:pStyle w:val="Header"/>
            <w:jc w:val="center"/>
          </w:pPr>
        </w:p>
      </w:tc>
      <w:tc>
        <w:tcPr>
          <w:tcW w:w="3120" w:type="dxa"/>
        </w:tcPr>
        <w:p w14:paraId="3AE64AE0" w14:textId="77777777" w:rsidR="00FE6E20" w:rsidRDefault="00FE6E20" w:rsidP="00416880">
          <w:pPr>
            <w:pStyle w:val="Header"/>
            <w:ind w:right="-115"/>
            <w:jc w:val="right"/>
          </w:pPr>
        </w:p>
      </w:tc>
    </w:tr>
  </w:tbl>
  <w:p w14:paraId="55EA63CF" w14:textId="77777777" w:rsidR="00FE6E20" w:rsidRDefault="00FE6E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00B"/>
    <w:rsid w:val="00143A27"/>
    <w:rsid w:val="0016187A"/>
    <w:rsid w:val="002E6245"/>
    <w:rsid w:val="002F2883"/>
    <w:rsid w:val="00302C1A"/>
    <w:rsid w:val="00343093"/>
    <w:rsid w:val="0050456F"/>
    <w:rsid w:val="007920D0"/>
    <w:rsid w:val="0079700B"/>
    <w:rsid w:val="007F0F95"/>
    <w:rsid w:val="00A31F53"/>
    <w:rsid w:val="00BF2A22"/>
    <w:rsid w:val="00D703AA"/>
    <w:rsid w:val="00D96707"/>
    <w:rsid w:val="00FE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D12ED"/>
  <w15:chartTrackingRefBased/>
  <w15:docId w15:val="{90415F38-FA7C-4569-96A4-B5B94E7D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00B"/>
  </w:style>
  <w:style w:type="paragraph" w:styleId="Heading1">
    <w:name w:val="heading 1"/>
    <w:basedOn w:val="Normal"/>
    <w:next w:val="Normal"/>
    <w:link w:val="Heading1Char"/>
    <w:uiPriority w:val="9"/>
    <w:qFormat/>
    <w:rsid w:val="00797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0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0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0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0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0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70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97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00B"/>
  </w:style>
  <w:style w:type="paragraph" w:styleId="Footer">
    <w:name w:val="footer"/>
    <w:basedOn w:val="Normal"/>
    <w:link w:val="FooterChar"/>
    <w:uiPriority w:val="99"/>
    <w:unhideWhenUsed/>
    <w:rsid w:val="00797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00B"/>
  </w:style>
  <w:style w:type="character" w:styleId="LineNumber">
    <w:name w:val="line number"/>
    <w:basedOn w:val="DefaultParagraphFont"/>
    <w:uiPriority w:val="99"/>
    <w:semiHidden/>
    <w:unhideWhenUsed/>
    <w:rsid w:val="0079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rrentVersion xmlns="86019ad8-f4d7-4682-9e5a-91f86cd06234">0</currentVersion>
    <lcf76f155ced4ddcb4097134ff3c332f xmlns="86019ad8-f4d7-4682-9e5a-91f86cd06234">
      <Terms xmlns="http://schemas.microsoft.com/office/infopath/2007/PartnerControls"/>
    </lcf76f155ced4ddcb4097134ff3c332f>
    <TaxCatchAll xmlns="ea36e592-8ab0-444c-a2be-da8c5d72e7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E161F334A46B43B07D821D318FFA9B" ma:contentTypeVersion="24" ma:contentTypeDescription="Create a new document." ma:contentTypeScope="" ma:versionID="a9b17605aece9dc5050d52fba115b6f4">
  <xsd:schema xmlns:xsd="http://www.w3.org/2001/XMLSchema" xmlns:xs="http://www.w3.org/2001/XMLSchema" xmlns:p="http://schemas.microsoft.com/office/2006/metadata/properties" xmlns:ns2="86019ad8-f4d7-4682-9e5a-91f86cd06234" xmlns:ns3="ea36e592-8ab0-444c-a2be-da8c5d72e79b" targetNamespace="http://schemas.microsoft.com/office/2006/metadata/properties" ma:root="true" ma:fieldsID="f42b3e20aab8632d080b6211bd750f7e" ns2:_="" ns3:_="">
    <xsd:import namespace="86019ad8-f4d7-4682-9e5a-91f86cd06234"/>
    <xsd:import namespace="ea36e592-8ab0-444c-a2be-da8c5d72e7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currentVers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19ad8-f4d7-4682-9e5a-91f86cd062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98a51c0-bb12-450e-be77-fb047ee4b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urrentVersion" ma:index="25" nillable="true" ma:displayName="Notes" ma:default="0" ma:format="Dropdown" ma:internalName="currentVersion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6e592-8ab0-444c-a2be-da8c5d72e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dde2436-6926-4989-8a23-af48edb3b069}" ma:internalName="TaxCatchAll" ma:showField="CatchAllData" ma:web="ea36e592-8ab0-444c-a2be-da8c5d72e7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6AE2AE-B5EF-42CE-973A-7652CAD87183}">
  <ds:schemaRefs>
    <ds:schemaRef ds:uri="http://schemas.microsoft.com/office/2006/metadata/properties"/>
    <ds:schemaRef ds:uri="http://schemas.microsoft.com/office/infopath/2007/PartnerControls"/>
    <ds:schemaRef ds:uri="86019ad8-f4d7-4682-9e5a-91f86cd06234"/>
    <ds:schemaRef ds:uri="ea36e592-8ab0-444c-a2be-da8c5d72e79b"/>
  </ds:schemaRefs>
</ds:datastoreItem>
</file>

<file path=customXml/itemProps2.xml><?xml version="1.0" encoding="utf-8"?>
<ds:datastoreItem xmlns:ds="http://schemas.openxmlformats.org/officeDocument/2006/customXml" ds:itemID="{77484499-5E10-4E00-B114-412BA02EA1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3F008C-E748-4CE0-A087-23B46EA0B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19ad8-f4d7-4682-9e5a-91f86cd06234"/>
    <ds:schemaRef ds:uri="ea36e592-8ab0-444c-a2be-da8c5d72e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huan</dc:creator>
  <cp:keywords/>
  <dc:description/>
  <cp:lastModifiedBy>Chen, Yuhuan</cp:lastModifiedBy>
  <cp:revision>3</cp:revision>
  <dcterms:created xsi:type="dcterms:W3CDTF">2025-04-10T19:09:00Z</dcterms:created>
  <dcterms:modified xsi:type="dcterms:W3CDTF">2025-04-10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E161F334A46B43B07D821D318FFA9B</vt:lpwstr>
  </property>
</Properties>
</file>